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264" w:rsidRDefault="00FC4E8F" w:rsidP="00ED7283">
      <w:pPr>
        <w:rPr>
          <w:b/>
        </w:rPr>
      </w:pPr>
      <w:r>
        <w:rPr>
          <w:b/>
        </w:rPr>
        <w:t>Additional files</w:t>
      </w:r>
      <w:r w:rsidR="00ED7283" w:rsidRPr="00073435">
        <w:rPr>
          <w:b/>
        </w:rPr>
        <w:t xml:space="preserve">: </w:t>
      </w:r>
    </w:p>
    <w:p w:rsidR="00FE6264" w:rsidRDefault="00FE6264" w:rsidP="00ED7283">
      <w:pPr>
        <w:rPr>
          <w:b/>
        </w:rPr>
      </w:pPr>
    </w:p>
    <w:p w:rsidR="00ED7283" w:rsidRPr="00FE6264" w:rsidRDefault="00FE6264" w:rsidP="00ED7283">
      <w:pPr>
        <w:rPr>
          <w:b/>
          <w:i/>
        </w:rPr>
      </w:pPr>
      <w:r w:rsidRPr="00FE6264">
        <w:rPr>
          <w:b/>
          <w:i/>
        </w:rPr>
        <w:t xml:space="preserve">Figure SM1 </w:t>
      </w:r>
      <w:r w:rsidR="00ED7283" w:rsidRPr="00FE6264">
        <w:rPr>
          <w:b/>
          <w:i/>
        </w:rPr>
        <w:t>Simpl</w:t>
      </w:r>
      <w:r w:rsidR="00237E5A">
        <w:rPr>
          <w:b/>
          <w:i/>
        </w:rPr>
        <w:t>ified graph</w:t>
      </w:r>
      <w:r w:rsidR="00ED7283" w:rsidRPr="00FE6264">
        <w:rPr>
          <w:b/>
          <w:i/>
        </w:rPr>
        <w:t xml:space="preserve"> of model </w:t>
      </w:r>
      <w:r w:rsidR="00073435" w:rsidRPr="00FE6264">
        <w:rPr>
          <w:b/>
          <w:i/>
        </w:rPr>
        <w:t xml:space="preserve">without </w:t>
      </w:r>
      <w:r w:rsidR="00237E5A">
        <w:rPr>
          <w:b/>
          <w:i/>
        </w:rPr>
        <w:t>priors</w:t>
      </w:r>
      <w:r w:rsidR="00073435" w:rsidRPr="00FE6264">
        <w:rPr>
          <w:b/>
          <w:i/>
        </w:rPr>
        <w:t>.</w:t>
      </w:r>
    </w:p>
    <w:p w:rsidR="002B76BE" w:rsidRDefault="002B76BE" w:rsidP="00ED7283"/>
    <w:p w:rsidR="00FE6264" w:rsidRDefault="00FE6264" w:rsidP="002B76BE">
      <w:pPr>
        <w:ind w:left="-720"/>
        <w:rPr>
          <w:noProof/>
          <w:lang w:eastAsia="en-US" w:bidi="ar-SA"/>
        </w:rPr>
      </w:pPr>
    </w:p>
    <w:p w:rsidR="001539EF" w:rsidRDefault="008769C3" w:rsidP="002B76BE">
      <w:pPr>
        <w:ind w:left="-720"/>
        <w:rPr>
          <w:noProof/>
          <w:lang w:eastAsia="en-US" w:bidi="ar-SA"/>
        </w:rPr>
      </w:pPr>
      <w:r>
        <w:rPr>
          <w:noProof/>
          <w:lang w:eastAsia="en-US" w:bidi="ar-SA"/>
        </w:rPr>
        <w:drawing>
          <wp:inline distT="0" distB="0" distL="0" distR="0">
            <wp:extent cx="8671560" cy="4983480"/>
            <wp:effectExtent l="1905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1560" cy="4983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pPr w:leftFromText="141" w:rightFromText="141" w:vertAnchor="text" w:horzAnchor="page" w:tblpX="628" w:tblpY="-19"/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56"/>
        <w:gridCol w:w="5598"/>
        <w:gridCol w:w="1559"/>
        <w:gridCol w:w="5245"/>
      </w:tblGrid>
      <w:tr w:rsidR="001539EF" w:rsidTr="00DE5098">
        <w:tc>
          <w:tcPr>
            <w:tcW w:w="13858" w:type="dxa"/>
            <w:gridSpan w:val="4"/>
            <w:shd w:val="clear" w:color="auto" w:fill="auto"/>
          </w:tcPr>
          <w:p w:rsidR="001539EF" w:rsidRDefault="001539EF" w:rsidP="00DE5098">
            <w:r>
              <w:lastRenderedPageBreak/>
              <w:t xml:space="preserve">Legend </w:t>
            </w:r>
          </w:p>
        </w:tc>
      </w:tr>
      <w:tr w:rsidR="001539EF" w:rsidTr="00DE5098">
        <w:tc>
          <w:tcPr>
            <w:tcW w:w="1456" w:type="dxa"/>
            <w:shd w:val="clear" w:color="auto" w:fill="auto"/>
          </w:tcPr>
          <w:p w:rsidR="001539EF" w:rsidRDefault="001539EF" w:rsidP="00DE5098">
            <w:r>
              <w:t>Doses.rus.gp</w:t>
            </w:r>
          </w:p>
        </w:tc>
        <w:tc>
          <w:tcPr>
            <w:tcW w:w="5598" w:type="dxa"/>
            <w:shd w:val="clear" w:color="auto" w:fill="auto"/>
          </w:tcPr>
          <w:p w:rsidR="001539EF" w:rsidRDefault="00097FE5" w:rsidP="00DE5098">
            <w:r>
              <w:t xml:space="preserve">Observed </w:t>
            </w:r>
            <w:r w:rsidR="001539EF">
              <w:t xml:space="preserve">Russell et al guinea pig </w:t>
            </w:r>
            <w:r>
              <w:t>dose data</w:t>
            </w:r>
            <w:r w:rsidR="001539EF">
              <w:t>; number of bacteria</w:t>
            </w:r>
          </w:p>
        </w:tc>
        <w:tc>
          <w:tcPr>
            <w:tcW w:w="1559" w:type="dxa"/>
            <w:shd w:val="clear" w:color="auto" w:fill="auto"/>
          </w:tcPr>
          <w:p w:rsidR="001539EF" w:rsidRDefault="001539EF" w:rsidP="00DE5098">
            <w:r>
              <w:t>Doses.hm</w:t>
            </w:r>
          </w:p>
        </w:tc>
        <w:tc>
          <w:tcPr>
            <w:tcW w:w="5245" w:type="dxa"/>
            <w:shd w:val="clear" w:color="auto" w:fill="auto"/>
          </w:tcPr>
          <w:p w:rsidR="001539EF" w:rsidRDefault="00097FE5" w:rsidP="00DE5098">
            <w:r>
              <w:t>Observed Tigertt et al human dose data; egg slurry dilutions</w:t>
            </w:r>
          </w:p>
        </w:tc>
      </w:tr>
      <w:tr w:rsidR="001539EF" w:rsidTr="00DE5098">
        <w:tc>
          <w:tcPr>
            <w:tcW w:w="1456" w:type="dxa"/>
            <w:shd w:val="clear" w:color="auto" w:fill="auto"/>
          </w:tcPr>
          <w:p w:rsidR="001539EF" w:rsidRDefault="001539EF" w:rsidP="00DE5098">
            <w:r>
              <w:t>N.rus.gp</w:t>
            </w:r>
          </w:p>
        </w:tc>
        <w:tc>
          <w:tcPr>
            <w:tcW w:w="5598" w:type="dxa"/>
            <w:shd w:val="clear" w:color="auto" w:fill="auto"/>
          </w:tcPr>
          <w:p w:rsidR="001539EF" w:rsidRDefault="00097FE5" w:rsidP="00DE5098">
            <w:r>
              <w:t xml:space="preserve">Observed </w:t>
            </w:r>
            <w:r w:rsidR="001539EF">
              <w:t>Russell et al number infected</w:t>
            </w:r>
            <w:r>
              <w:t>/ill</w:t>
            </w:r>
            <w:r w:rsidR="001539EF">
              <w:t xml:space="preserve"> guinea pig</w:t>
            </w:r>
            <w:r>
              <w:t xml:space="preserve"> data</w:t>
            </w:r>
          </w:p>
        </w:tc>
        <w:tc>
          <w:tcPr>
            <w:tcW w:w="1559" w:type="dxa"/>
            <w:shd w:val="clear" w:color="auto" w:fill="auto"/>
          </w:tcPr>
          <w:p w:rsidR="001539EF" w:rsidRDefault="001539EF" w:rsidP="00DE5098">
            <w:r>
              <w:t>N.hm</w:t>
            </w:r>
          </w:p>
        </w:tc>
        <w:tc>
          <w:tcPr>
            <w:tcW w:w="5245" w:type="dxa"/>
            <w:shd w:val="clear" w:color="auto" w:fill="auto"/>
          </w:tcPr>
          <w:p w:rsidR="001539EF" w:rsidRDefault="00097FE5" w:rsidP="00DE5098">
            <w:r>
              <w:t>Observed Tigertt et al number infected/ill human data</w:t>
            </w:r>
          </w:p>
        </w:tc>
      </w:tr>
      <w:tr w:rsidR="001539EF" w:rsidTr="00DE5098">
        <w:tc>
          <w:tcPr>
            <w:tcW w:w="1456" w:type="dxa"/>
            <w:shd w:val="clear" w:color="auto" w:fill="auto"/>
          </w:tcPr>
          <w:p w:rsidR="001539EF" w:rsidRDefault="001539EF" w:rsidP="00DE5098">
            <w:r>
              <w:t>Doses.tig.gp</w:t>
            </w:r>
          </w:p>
        </w:tc>
        <w:tc>
          <w:tcPr>
            <w:tcW w:w="5598" w:type="dxa"/>
            <w:shd w:val="clear" w:color="auto" w:fill="auto"/>
          </w:tcPr>
          <w:p w:rsidR="001539EF" w:rsidRDefault="00097FE5" w:rsidP="00DE5098">
            <w:r>
              <w:t>Observed Tigertt et al guinea pig dose data</w:t>
            </w:r>
            <w:r w:rsidR="001539EF">
              <w:t>; egg slurry dilutions</w:t>
            </w:r>
          </w:p>
        </w:tc>
        <w:tc>
          <w:tcPr>
            <w:tcW w:w="1559" w:type="dxa"/>
            <w:shd w:val="clear" w:color="auto" w:fill="auto"/>
          </w:tcPr>
          <w:p w:rsidR="001539EF" w:rsidRDefault="001539EF" w:rsidP="00DE5098">
            <w:r>
              <w:t>Dose.hm</w:t>
            </w:r>
          </w:p>
        </w:tc>
        <w:tc>
          <w:tcPr>
            <w:tcW w:w="5245" w:type="dxa"/>
            <w:shd w:val="clear" w:color="auto" w:fill="auto"/>
          </w:tcPr>
          <w:p w:rsidR="001539EF" w:rsidRDefault="00097FE5" w:rsidP="00DE5098">
            <w:r>
              <w:t>Beta Poisson estimated human doses</w:t>
            </w:r>
          </w:p>
        </w:tc>
      </w:tr>
      <w:tr w:rsidR="001539EF" w:rsidTr="00DE5098">
        <w:tc>
          <w:tcPr>
            <w:tcW w:w="1456" w:type="dxa"/>
            <w:shd w:val="clear" w:color="auto" w:fill="auto"/>
          </w:tcPr>
          <w:p w:rsidR="001539EF" w:rsidRDefault="001539EF" w:rsidP="00DE5098">
            <w:r>
              <w:t>N.tig.gp</w:t>
            </w:r>
          </w:p>
        </w:tc>
        <w:tc>
          <w:tcPr>
            <w:tcW w:w="5598" w:type="dxa"/>
            <w:shd w:val="clear" w:color="auto" w:fill="auto"/>
          </w:tcPr>
          <w:p w:rsidR="001539EF" w:rsidRDefault="00097FE5" w:rsidP="00DE5098">
            <w:r>
              <w:t xml:space="preserve">Observed </w:t>
            </w:r>
            <w:r w:rsidR="001539EF">
              <w:t>Tigertt et al number infected</w:t>
            </w:r>
            <w:r>
              <w:t>/ill</w:t>
            </w:r>
            <w:r w:rsidR="001539EF">
              <w:t xml:space="preserve"> guinea pig</w:t>
            </w:r>
            <w:r>
              <w:t xml:space="preserve"> data</w:t>
            </w:r>
          </w:p>
        </w:tc>
        <w:tc>
          <w:tcPr>
            <w:tcW w:w="1559" w:type="dxa"/>
            <w:shd w:val="clear" w:color="auto" w:fill="auto"/>
          </w:tcPr>
          <w:p w:rsidR="001539EF" w:rsidRDefault="001539EF" w:rsidP="00DE5098">
            <w:r>
              <w:t>K.hm</w:t>
            </w:r>
          </w:p>
        </w:tc>
        <w:tc>
          <w:tcPr>
            <w:tcW w:w="5245" w:type="dxa"/>
            <w:shd w:val="clear" w:color="auto" w:fill="auto"/>
          </w:tcPr>
          <w:p w:rsidR="001539EF" w:rsidRDefault="00097FE5" w:rsidP="00DE5098">
            <w:r>
              <w:t>Beta Poisson estimated number of infected/ill humans</w:t>
            </w:r>
          </w:p>
        </w:tc>
      </w:tr>
      <w:tr w:rsidR="001539EF" w:rsidTr="00DE5098">
        <w:tc>
          <w:tcPr>
            <w:tcW w:w="1456" w:type="dxa"/>
            <w:shd w:val="clear" w:color="auto" w:fill="auto"/>
          </w:tcPr>
          <w:p w:rsidR="001539EF" w:rsidRDefault="001539EF" w:rsidP="00DE5098">
            <w:r>
              <w:t>Dose.gp</w:t>
            </w:r>
          </w:p>
        </w:tc>
        <w:tc>
          <w:tcPr>
            <w:tcW w:w="5598" w:type="dxa"/>
            <w:shd w:val="clear" w:color="auto" w:fill="auto"/>
          </w:tcPr>
          <w:p w:rsidR="001539EF" w:rsidRDefault="00097FE5" w:rsidP="00DE5098">
            <w:r>
              <w:t>Beta Poisson estimated guinea pig doses</w:t>
            </w:r>
          </w:p>
        </w:tc>
        <w:tc>
          <w:tcPr>
            <w:tcW w:w="1559" w:type="dxa"/>
            <w:shd w:val="clear" w:color="auto" w:fill="auto"/>
          </w:tcPr>
          <w:p w:rsidR="001539EF" w:rsidRDefault="001539EF" w:rsidP="00DE5098">
            <w:r>
              <w:t>Dose.dilution</w:t>
            </w:r>
          </w:p>
        </w:tc>
        <w:tc>
          <w:tcPr>
            <w:tcW w:w="5245" w:type="dxa"/>
            <w:shd w:val="clear" w:color="auto" w:fill="auto"/>
          </w:tcPr>
          <w:p w:rsidR="001539EF" w:rsidRDefault="00097FE5" w:rsidP="00DE5098">
            <w:r>
              <w:t>Parameter relating egg slurry dilutions to number of bacteria</w:t>
            </w:r>
          </w:p>
        </w:tc>
      </w:tr>
      <w:tr w:rsidR="001539EF" w:rsidTr="00DE5098">
        <w:tc>
          <w:tcPr>
            <w:tcW w:w="1456" w:type="dxa"/>
            <w:shd w:val="clear" w:color="auto" w:fill="auto"/>
          </w:tcPr>
          <w:p w:rsidR="001539EF" w:rsidRDefault="001539EF" w:rsidP="00DE5098">
            <w:r>
              <w:t>K.gp</w:t>
            </w:r>
          </w:p>
        </w:tc>
        <w:tc>
          <w:tcPr>
            <w:tcW w:w="5598" w:type="dxa"/>
            <w:shd w:val="clear" w:color="auto" w:fill="auto"/>
          </w:tcPr>
          <w:p w:rsidR="001539EF" w:rsidRDefault="00097FE5" w:rsidP="00DE5098">
            <w:r>
              <w:t>Beta Poisson estimated number of infected/ill guinea pigs</w:t>
            </w:r>
          </w:p>
        </w:tc>
        <w:tc>
          <w:tcPr>
            <w:tcW w:w="1559" w:type="dxa"/>
            <w:shd w:val="clear" w:color="auto" w:fill="auto"/>
          </w:tcPr>
          <w:p w:rsidR="001539EF" w:rsidRDefault="001539EF" w:rsidP="00DE5098">
            <w:r>
              <w:t>pinf</w:t>
            </w:r>
          </w:p>
        </w:tc>
        <w:tc>
          <w:tcPr>
            <w:tcW w:w="5245" w:type="dxa"/>
            <w:shd w:val="clear" w:color="auto" w:fill="auto"/>
          </w:tcPr>
          <w:p w:rsidR="001539EF" w:rsidRDefault="00097FE5" w:rsidP="00DE5098">
            <w:r>
              <w:t>Estimated probability of infection dependent upon estimated dose</w:t>
            </w:r>
          </w:p>
        </w:tc>
      </w:tr>
      <w:tr w:rsidR="001539EF" w:rsidTr="00DE5098">
        <w:tc>
          <w:tcPr>
            <w:tcW w:w="1456" w:type="dxa"/>
            <w:shd w:val="clear" w:color="auto" w:fill="auto"/>
          </w:tcPr>
          <w:p w:rsidR="001539EF" w:rsidRDefault="001539EF" w:rsidP="00DE5098">
            <w:r>
              <w:t>a.gp</w:t>
            </w:r>
          </w:p>
        </w:tc>
        <w:tc>
          <w:tcPr>
            <w:tcW w:w="5598" w:type="dxa"/>
            <w:shd w:val="clear" w:color="auto" w:fill="auto"/>
          </w:tcPr>
          <w:p w:rsidR="001539EF" w:rsidRDefault="00097FE5" w:rsidP="00DE5098">
            <w:r>
              <w:t>Alpha parameter of guinea pig beta Poisson model</w:t>
            </w:r>
          </w:p>
        </w:tc>
        <w:tc>
          <w:tcPr>
            <w:tcW w:w="1559" w:type="dxa"/>
            <w:shd w:val="clear" w:color="auto" w:fill="auto"/>
          </w:tcPr>
          <w:p w:rsidR="001539EF" w:rsidRDefault="001539EF" w:rsidP="00DE5098">
            <w:r>
              <w:t>a.gp</w:t>
            </w:r>
          </w:p>
        </w:tc>
        <w:tc>
          <w:tcPr>
            <w:tcW w:w="5245" w:type="dxa"/>
            <w:shd w:val="clear" w:color="auto" w:fill="auto"/>
          </w:tcPr>
          <w:p w:rsidR="001539EF" w:rsidRDefault="00097FE5" w:rsidP="00DE5098">
            <w:r>
              <w:t>Alpha parameter of human beta Poisson model</w:t>
            </w:r>
          </w:p>
        </w:tc>
      </w:tr>
      <w:tr w:rsidR="001539EF" w:rsidTr="00DE5098">
        <w:tc>
          <w:tcPr>
            <w:tcW w:w="1456" w:type="dxa"/>
            <w:shd w:val="clear" w:color="auto" w:fill="auto"/>
          </w:tcPr>
          <w:p w:rsidR="001539EF" w:rsidRDefault="001539EF" w:rsidP="00DE5098">
            <w:r>
              <w:t>b.gp</w:t>
            </w:r>
          </w:p>
        </w:tc>
        <w:tc>
          <w:tcPr>
            <w:tcW w:w="5598" w:type="dxa"/>
            <w:shd w:val="clear" w:color="auto" w:fill="auto"/>
          </w:tcPr>
          <w:p w:rsidR="001539EF" w:rsidRDefault="00097FE5" w:rsidP="00DE5098">
            <w:r>
              <w:t>Beta parameter of guinea pig beta Poisson model</w:t>
            </w:r>
          </w:p>
        </w:tc>
        <w:tc>
          <w:tcPr>
            <w:tcW w:w="1559" w:type="dxa"/>
            <w:shd w:val="clear" w:color="auto" w:fill="auto"/>
          </w:tcPr>
          <w:p w:rsidR="001539EF" w:rsidRDefault="001539EF" w:rsidP="00DE5098">
            <w:r>
              <w:t>b.gp</w:t>
            </w:r>
          </w:p>
        </w:tc>
        <w:tc>
          <w:tcPr>
            <w:tcW w:w="5245" w:type="dxa"/>
            <w:shd w:val="clear" w:color="auto" w:fill="auto"/>
          </w:tcPr>
          <w:p w:rsidR="001539EF" w:rsidRDefault="00097FE5" w:rsidP="00DE5098">
            <w:r>
              <w:t>Beta parameter human of beta Poisson model</w:t>
            </w:r>
          </w:p>
        </w:tc>
      </w:tr>
    </w:tbl>
    <w:p w:rsidR="001539EF" w:rsidRDefault="001539EF" w:rsidP="002B76BE">
      <w:pPr>
        <w:ind w:left="-720"/>
        <w:rPr>
          <w:noProof/>
          <w:lang w:eastAsia="en-US" w:bidi="ar-SA"/>
        </w:rPr>
      </w:pPr>
    </w:p>
    <w:p w:rsidR="001539EF" w:rsidRDefault="001539EF" w:rsidP="002B76BE">
      <w:pPr>
        <w:ind w:left="-720"/>
        <w:rPr>
          <w:noProof/>
          <w:lang w:eastAsia="en-US" w:bidi="ar-SA"/>
        </w:rPr>
      </w:pPr>
    </w:p>
    <w:p w:rsidR="001539EF" w:rsidRDefault="001539EF" w:rsidP="002B76BE">
      <w:pPr>
        <w:ind w:left="-720"/>
        <w:rPr>
          <w:noProof/>
          <w:lang w:eastAsia="en-US" w:bidi="ar-SA"/>
        </w:rPr>
      </w:pPr>
    </w:p>
    <w:p w:rsidR="00BE47AF" w:rsidRDefault="00FE6264" w:rsidP="002B76BE">
      <w:pPr>
        <w:ind w:left="-720"/>
        <w:rPr>
          <w:i/>
          <w:noProof/>
          <w:lang w:eastAsia="en-US" w:bidi="ar-SA"/>
        </w:rPr>
      </w:pPr>
      <w:r w:rsidRPr="00FE6264">
        <w:rPr>
          <w:i/>
          <w:noProof/>
          <w:lang w:eastAsia="en-US" w:bidi="ar-SA"/>
        </w:rPr>
        <w:t xml:space="preserve">Table SM1 </w:t>
      </w:r>
      <w:r>
        <w:rPr>
          <w:i/>
          <w:noProof/>
          <w:lang w:eastAsia="en-US" w:bidi="ar-SA"/>
        </w:rPr>
        <w:t>Prior distributions</w:t>
      </w:r>
      <w:r w:rsidR="00D33D50">
        <w:rPr>
          <w:i/>
          <w:noProof/>
          <w:lang w:eastAsia="en-US" w:bidi="ar-SA"/>
        </w:rPr>
        <w:t xml:space="preserve"> of parameters</w:t>
      </w:r>
      <w:r>
        <w:rPr>
          <w:i/>
          <w:noProof/>
          <w:lang w:eastAsia="en-US" w:bidi="ar-SA"/>
        </w:rPr>
        <w:t xml:space="preserve"> </w:t>
      </w:r>
      <w:r w:rsidR="00237E5A">
        <w:rPr>
          <w:i/>
          <w:noProof/>
          <w:lang w:eastAsia="en-US" w:bidi="ar-SA"/>
        </w:rPr>
        <w:t xml:space="preserve">(mean, sd) </w:t>
      </w:r>
      <w:r>
        <w:rPr>
          <w:i/>
          <w:noProof/>
          <w:lang w:eastAsia="en-US" w:bidi="ar-SA"/>
        </w:rPr>
        <w:t xml:space="preserve">in the </w:t>
      </w:r>
      <w:r w:rsidRPr="00FE6264">
        <w:rPr>
          <w:i/>
          <w:noProof/>
          <w:lang w:eastAsia="en-US" w:bidi="ar-SA"/>
        </w:rPr>
        <w:t>Bayesian framework</w:t>
      </w:r>
      <w:r w:rsidR="00D33D50">
        <w:rPr>
          <w:i/>
          <w:noProof/>
          <w:lang w:eastAsia="en-US" w:bidi="ar-SA"/>
        </w:rPr>
        <w:t>, the model poste</w:t>
      </w:r>
      <w:r w:rsidR="00237E5A">
        <w:rPr>
          <w:i/>
          <w:noProof/>
          <w:lang w:eastAsia="en-US" w:bidi="ar-SA"/>
        </w:rPr>
        <w:t>r</w:t>
      </w:r>
      <w:r w:rsidR="00D33D50">
        <w:rPr>
          <w:i/>
          <w:noProof/>
          <w:lang w:eastAsia="en-US" w:bidi="ar-SA"/>
        </w:rPr>
        <w:t>ior.</w:t>
      </w:r>
    </w:p>
    <w:tbl>
      <w:tblPr>
        <w:tblStyle w:val="TableGrid"/>
        <w:tblW w:w="9606" w:type="dxa"/>
        <w:tblLook w:val="04A0"/>
      </w:tblPr>
      <w:tblGrid>
        <w:gridCol w:w="2077"/>
        <w:gridCol w:w="2309"/>
        <w:gridCol w:w="2520"/>
        <w:gridCol w:w="2700"/>
      </w:tblGrid>
      <w:tr w:rsidR="00676D1B" w:rsidRPr="005D3041" w:rsidTr="006A4D06">
        <w:tc>
          <w:tcPr>
            <w:tcW w:w="2077" w:type="dxa"/>
          </w:tcPr>
          <w:p w:rsidR="00676D1B" w:rsidRPr="005D3041" w:rsidRDefault="00676D1B" w:rsidP="006529CD">
            <w:r w:rsidRPr="005D3041">
              <w:t>Parameter</w:t>
            </w:r>
          </w:p>
        </w:tc>
        <w:tc>
          <w:tcPr>
            <w:tcW w:w="2309" w:type="dxa"/>
          </w:tcPr>
          <w:p w:rsidR="00676D1B" w:rsidRPr="005D3041" w:rsidRDefault="00676D1B" w:rsidP="006529CD">
            <w:r w:rsidRPr="005D3041">
              <w:t>Prior</w:t>
            </w:r>
          </w:p>
        </w:tc>
        <w:tc>
          <w:tcPr>
            <w:tcW w:w="2520" w:type="dxa"/>
          </w:tcPr>
          <w:p w:rsidR="00676D1B" w:rsidRPr="005D3041" w:rsidRDefault="00676D1B" w:rsidP="00566441">
            <w:r>
              <w:t>Posterior</w:t>
            </w:r>
          </w:p>
        </w:tc>
        <w:tc>
          <w:tcPr>
            <w:tcW w:w="2700" w:type="dxa"/>
          </w:tcPr>
          <w:p w:rsidR="00676D1B" w:rsidRPr="005D3041" w:rsidRDefault="00676D1B" w:rsidP="00566441">
            <w:r>
              <w:t>Posterior (no data)</w:t>
            </w:r>
          </w:p>
        </w:tc>
      </w:tr>
      <w:tr w:rsidR="00676D1B" w:rsidTr="006A4D06">
        <w:tc>
          <w:tcPr>
            <w:tcW w:w="2077" w:type="dxa"/>
          </w:tcPr>
          <w:p w:rsidR="00676D1B" w:rsidRPr="001B2164" w:rsidRDefault="00676D1B" w:rsidP="005D3041">
            <w:r w:rsidRPr="001B2164">
              <w:t>logeta.hm</w:t>
            </w:r>
          </w:p>
        </w:tc>
        <w:tc>
          <w:tcPr>
            <w:tcW w:w="2309" w:type="dxa"/>
          </w:tcPr>
          <w:p w:rsidR="00676D1B" w:rsidRPr="001B2164" w:rsidRDefault="00676D1B" w:rsidP="005D3041">
            <w:pPr>
              <w:jc w:val="center"/>
            </w:pPr>
            <w:r w:rsidRPr="001B2164">
              <w:t>(0, 5)</w:t>
            </w:r>
          </w:p>
        </w:tc>
        <w:tc>
          <w:tcPr>
            <w:tcW w:w="2520" w:type="dxa"/>
          </w:tcPr>
          <w:p w:rsidR="00676D1B" w:rsidRPr="001B2164" w:rsidRDefault="00676D1B" w:rsidP="005D3041">
            <w:pPr>
              <w:jc w:val="center"/>
            </w:pPr>
            <w:r>
              <w:t>(0.10, 4.50</w:t>
            </w:r>
            <w:r w:rsidRPr="001B2164">
              <w:t>)</w:t>
            </w:r>
          </w:p>
        </w:tc>
        <w:tc>
          <w:tcPr>
            <w:tcW w:w="2700" w:type="dxa"/>
          </w:tcPr>
          <w:p w:rsidR="00676D1B" w:rsidRDefault="00676D1B" w:rsidP="005D3041">
            <w:pPr>
              <w:jc w:val="center"/>
            </w:pPr>
            <w:r>
              <w:t>(-0.01, 5.19</w:t>
            </w:r>
            <w:r w:rsidRPr="009C14C8">
              <w:t>)</w:t>
            </w:r>
          </w:p>
        </w:tc>
      </w:tr>
      <w:tr w:rsidR="00676D1B" w:rsidTr="006A4D06">
        <w:tc>
          <w:tcPr>
            <w:tcW w:w="2077" w:type="dxa"/>
          </w:tcPr>
          <w:p w:rsidR="00676D1B" w:rsidRPr="001B2164" w:rsidRDefault="00676D1B" w:rsidP="005D3041">
            <w:r w:rsidRPr="001B2164">
              <w:t>logr.hm</w:t>
            </w:r>
          </w:p>
        </w:tc>
        <w:tc>
          <w:tcPr>
            <w:tcW w:w="2309" w:type="dxa"/>
          </w:tcPr>
          <w:p w:rsidR="00676D1B" w:rsidRPr="001B2164" w:rsidRDefault="00676D1B" w:rsidP="005D3041">
            <w:pPr>
              <w:jc w:val="center"/>
            </w:pPr>
            <w:r w:rsidRPr="001B2164">
              <w:t>(0, 5)</w:t>
            </w:r>
          </w:p>
        </w:tc>
        <w:tc>
          <w:tcPr>
            <w:tcW w:w="2520" w:type="dxa"/>
          </w:tcPr>
          <w:p w:rsidR="00676D1B" w:rsidRPr="001B2164" w:rsidRDefault="00676D1B" w:rsidP="005D3041">
            <w:pPr>
              <w:jc w:val="center"/>
            </w:pPr>
            <w:r>
              <w:t>(2.93, 3.27</w:t>
            </w:r>
            <w:r w:rsidRPr="001B2164">
              <w:t>)</w:t>
            </w:r>
          </w:p>
        </w:tc>
        <w:tc>
          <w:tcPr>
            <w:tcW w:w="2700" w:type="dxa"/>
          </w:tcPr>
          <w:p w:rsidR="00676D1B" w:rsidRDefault="00676D1B" w:rsidP="005D3041">
            <w:pPr>
              <w:jc w:val="center"/>
            </w:pPr>
            <w:r>
              <w:t>(0.10, 4.93</w:t>
            </w:r>
            <w:r w:rsidRPr="00C05FB3">
              <w:t>)</w:t>
            </w:r>
          </w:p>
        </w:tc>
      </w:tr>
      <w:tr w:rsidR="00676D1B" w:rsidTr="006A4D06">
        <w:tc>
          <w:tcPr>
            <w:tcW w:w="2077" w:type="dxa"/>
          </w:tcPr>
          <w:p w:rsidR="00676D1B" w:rsidRPr="001B2164" w:rsidRDefault="00676D1B" w:rsidP="005D3041">
            <w:r w:rsidRPr="001B2164">
              <w:t>w.hm</w:t>
            </w:r>
          </w:p>
        </w:tc>
        <w:tc>
          <w:tcPr>
            <w:tcW w:w="2309" w:type="dxa"/>
          </w:tcPr>
          <w:p w:rsidR="00676D1B" w:rsidRPr="001B2164" w:rsidRDefault="00676D1B" w:rsidP="005D3041">
            <w:pPr>
              <w:jc w:val="center"/>
            </w:pPr>
            <w:r w:rsidRPr="001B2164">
              <w:t>(0, 5)</w:t>
            </w:r>
          </w:p>
        </w:tc>
        <w:tc>
          <w:tcPr>
            <w:tcW w:w="2520" w:type="dxa"/>
          </w:tcPr>
          <w:p w:rsidR="00676D1B" w:rsidRPr="001B2164" w:rsidRDefault="00676D1B" w:rsidP="005D3041">
            <w:pPr>
              <w:jc w:val="center"/>
            </w:pPr>
            <w:r>
              <w:t>(-0.66, 1.80</w:t>
            </w:r>
            <w:r w:rsidRPr="001B2164">
              <w:t>)</w:t>
            </w:r>
          </w:p>
        </w:tc>
        <w:tc>
          <w:tcPr>
            <w:tcW w:w="2700" w:type="dxa"/>
          </w:tcPr>
          <w:p w:rsidR="00676D1B" w:rsidRDefault="00676D1B" w:rsidP="00EA6E26">
            <w:pPr>
              <w:jc w:val="center"/>
            </w:pPr>
            <w:r w:rsidRPr="00441EED">
              <w:t>(</w:t>
            </w:r>
            <w:r>
              <w:t>0.03, 5.04</w:t>
            </w:r>
            <w:r w:rsidRPr="00441EED">
              <w:t>)</w:t>
            </w:r>
          </w:p>
        </w:tc>
      </w:tr>
      <w:tr w:rsidR="00676D1B" w:rsidTr="006A4D06">
        <w:tc>
          <w:tcPr>
            <w:tcW w:w="2077" w:type="dxa"/>
          </w:tcPr>
          <w:p w:rsidR="00676D1B" w:rsidRPr="001B2164" w:rsidRDefault="00676D1B" w:rsidP="005D3041">
            <w:r w:rsidRPr="001B2164">
              <w:t>z.hm</w:t>
            </w:r>
          </w:p>
        </w:tc>
        <w:tc>
          <w:tcPr>
            <w:tcW w:w="2309" w:type="dxa"/>
          </w:tcPr>
          <w:p w:rsidR="00676D1B" w:rsidRPr="001B2164" w:rsidRDefault="00676D1B" w:rsidP="005D3041">
            <w:pPr>
              <w:jc w:val="center"/>
            </w:pPr>
            <w:r w:rsidRPr="001B2164">
              <w:t>(0, 5)</w:t>
            </w:r>
          </w:p>
        </w:tc>
        <w:tc>
          <w:tcPr>
            <w:tcW w:w="2520" w:type="dxa"/>
          </w:tcPr>
          <w:p w:rsidR="00676D1B" w:rsidRPr="001B2164" w:rsidRDefault="00676D1B" w:rsidP="005D3041">
            <w:pPr>
              <w:jc w:val="center"/>
            </w:pPr>
            <w:r>
              <w:t>(-0.54, 2.8</w:t>
            </w:r>
            <w:r w:rsidRPr="001B2164">
              <w:t>3)</w:t>
            </w:r>
          </w:p>
        </w:tc>
        <w:tc>
          <w:tcPr>
            <w:tcW w:w="2700" w:type="dxa"/>
          </w:tcPr>
          <w:p w:rsidR="00676D1B" w:rsidRDefault="00676D1B" w:rsidP="00676D1B">
            <w:pPr>
              <w:jc w:val="center"/>
            </w:pPr>
            <w:r w:rsidRPr="00F703EB">
              <w:t>(</w:t>
            </w:r>
            <w:r>
              <w:t>0.14, 4.95</w:t>
            </w:r>
            <w:r w:rsidRPr="00F703EB">
              <w:t>)</w:t>
            </w:r>
          </w:p>
        </w:tc>
      </w:tr>
      <w:tr w:rsidR="00676D1B" w:rsidTr="006A4D06">
        <w:tc>
          <w:tcPr>
            <w:tcW w:w="2077" w:type="dxa"/>
          </w:tcPr>
          <w:p w:rsidR="00676D1B" w:rsidRPr="001B2164" w:rsidRDefault="00676D1B" w:rsidP="005D3041">
            <w:r w:rsidRPr="001B2164">
              <w:t>logeta.gp</w:t>
            </w:r>
          </w:p>
        </w:tc>
        <w:tc>
          <w:tcPr>
            <w:tcW w:w="2309" w:type="dxa"/>
          </w:tcPr>
          <w:p w:rsidR="00676D1B" w:rsidRPr="001B2164" w:rsidRDefault="00676D1B" w:rsidP="005D3041">
            <w:pPr>
              <w:jc w:val="center"/>
            </w:pPr>
            <w:r w:rsidRPr="001B2164">
              <w:t>(0, 5)</w:t>
            </w:r>
          </w:p>
        </w:tc>
        <w:tc>
          <w:tcPr>
            <w:tcW w:w="2520" w:type="dxa"/>
          </w:tcPr>
          <w:p w:rsidR="00676D1B" w:rsidRPr="001B2164" w:rsidRDefault="00676D1B" w:rsidP="005D3041">
            <w:pPr>
              <w:jc w:val="center"/>
            </w:pPr>
            <w:r>
              <w:t>(1.42, 4.38</w:t>
            </w:r>
            <w:r w:rsidRPr="001B2164">
              <w:t>)</w:t>
            </w:r>
          </w:p>
        </w:tc>
        <w:tc>
          <w:tcPr>
            <w:tcW w:w="2700" w:type="dxa"/>
          </w:tcPr>
          <w:p w:rsidR="00676D1B" w:rsidRPr="001B2164" w:rsidRDefault="00676D1B" w:rsidP="00EA6E26">
            <w:pPr>
              <w:jc w:val="center"/>
            </w:pPr>
            <w:r w:rsidRPr="009C14C8">
              <w:t>(</w:t>
            </w:r>
            <w:r>
              <w:t>0.06, 5.11</w:t>
            </w:r>
            <w:r w:rsidRPr="009C14C8">
              <w:t>)</w:t>
            </w:r>
          </w:p>
        </w:tc>
      </w:tr>
      <w:tr w:rsidR="00676D1B" w:rsidTr="006A4D06">
        <w:tc>
          <w:tcPr>
            <w:tcW w:w="2077" w:type="dxa"/>
          </w:tcPr>
          <w:p w:rsidR="00676D1B" w:rsidRPr="001B2164" w:rsidRDefault="00676D1B" w:rsidP="005D3041">
            <w:r w:rsidRPr="001B2164">
              <w:t>logr.gp</w:t>
            </w:r>
          </w:p>
        </w:tc>
        <w:tc>
          <w:tcPr>
            <w:tcW w:w="2309" w:type="dxa"/>
          </w:tcPr>
          <w:p w:rsidR="00676D1B" w:rsidRPr="001B2164" w:rsidRDefault="00676D1B" w:rsidP="005D3041">
            <w:pPr>
              <w:jc w:val="center"/>
            </w:pPr>
            <w:r w:rsidRPr="001B2164">
              <w:t>(0, 5)</w:t>
            </w:r>
          </w:p>
        </w:tc>
        <w:tc>
          <w:tcPr>
            <w:tcW w:w="2520" w:type="dxa"/>
          </w:tcPr>
          <w:p w:rsidR="00676D1B" w:rsidRPr="001B2164" w:rsidRDefault="00676D1B" w:rsidP="005D3041">
            <w:pPr>
              <w:jc w:val="center"/>
            </w:pPr>
            <w:r>
              <w:t>(3.59, 3.29</w:t>
            </w:r>
            <w:r w:rsidRPr="001B2164">
              <w:t>)</w:t>
            </w:r>
          </w:p>
        </w:tc>
        <w:tc>
          <w:tcPr>
            <w:tcW w:w="2700" w:type="dxa"/>
          </w:tcPr>
          <w:p w:rsidR="00676D1B" w:rsidRPr="001B2164" w:rsidRDefault="00676D1B" w:rsidP="00EA6E26">
            <w:pPr>
              <w:jc w:val="center"/>
            </w:pPr>
            <w:r>
              <w:t>(0.08, 4.99</w:t>
            </w:r>
            <w:r w:rsidRPr="009C14C8">
              <w:t>)</w:t>
            </w:r>
          </w:p>
        </w:tc>
      </w:tr>
      <w:tr w:rsidR="00676D1B" w:rsidTr="006A4D06">
        <w:tc>
          <w:tcPr>
            <w:tcW w:w="2077" w:type="dxa"/>
          </w:tcPr>
          <w:p w:rsidR="00676D1B" w:rsidRPr="001B2164" w:rsidRDefault="00676D1B" w:rsidP="005D3041">
            <w:r w:rsidRPr="001B2164">
              <w:t>w.gp</w:t>
            </w:r>
          </w:p>
        </w:tc>
        <w:tc>
          <w:tcPr>
            <w:tcW w:w="2309" w:type="dxa"/>
          </w:tcPr>
          <w:p w:rsidR="00676D1B" w:rsidRPr="001B2164" w:rsidRDefault="00676D1B" w:rsidP="005D3041">
            <w:pPr>
              <w:jc w:val="center"/>
            </w:pPr>
            <w:r w:rsidRPr="001B2164">
              <w:t>(0, 5)</w:t>
            </w:r>
          </w:p>
        </w:tc>
        <w:tc>
          <w:tcPr>
            <w:tcW w:w="2520" w:type="dxa"/>
          </w:tcPr>
          <w:p w:rsidR="00676D1B" w:rsidRPr="00867B59" w:rsidRDefault="00676D1B" w:rsidP="005D3041">
            <w:pPr>
              <w:jc w:val="center"/>
            </w:pPr>
            <w:r>
              <w:t>(-3.16, 0.61</w:t>
            </w:r>
            <w:r w:rsidRPr="00867B59">
              <w:t>)</w:t>
            </w:r>
          </w:p>
        </w:tc>
        <w:tc>
          <w:tcPr>
            <w:tcW w:w="2700" w:type="dxa"/>
          </w:tcPr>
          <w:p w:rsidR="00676D1B" w:rsidRDefault="00676D1B" w:rsidP="00EA6E26">
            <w:pPr>
              <w:jc w:val="center"/>
            </w:pPr>
            <w:r w:rsidRPr="00867B59">
              <w:t>(</w:t>
            </w:r>
            <w:r>
              <w:t>-0.06, 4.96</w:t>
            </w:r>
            <w:r w:rsidRPr="00867B59">
              <w:t>)</w:t>
            </w:r>
          </w:p>
        </w:tc>
      </w:tr>
      <w:tr w:rsidR="00676D1B" w:rsidTr="006A4D06">
        <w:tc>
          <w:tcPr>
            <w:tcW w:w="2077" w:type="dxa"/>
          </w:tcPr>
          <w:p w:rsidR="00676D1B" w:rsidRPr="001B2164" w:rsidRDefault="00676D1B" w:rsidP="005D3041">
            <w:r w:rsidRPr="001B2164">
              <w:t>z.gp</w:t>
            </w:r>
          </w:p>
        </w:tc>
        <w:tc>
          <w:tcPr>
            <w:tcW w:w="2309" w:type="dxa"/>
          </w:tcPr>
          <w:p w:rsidR="00676D1B" w:rsidRPr="001B2164" w:rsidRDefault="00676D1B" w:rsidP="005D3041">
            <w:pPr>
              <w:jc w:val="center"/>
            </w:pPr>
            <w:r w:rsidRPr="001B2164">
              <w:t>(0, 5)</w:t>
            </w:r>
          </w:p>
        </w:tc>
        <w:tc>
          <w:tcPr>
            <w:tcW w:w="2520" w:type="dxa"/>
          </w:tcPr>
          <w:p w:rsidR="00676D1B" w:rsidRPr="00E76451" w:rsidRDefault="00676D1B" w:rsidP="005D3041">
            <w:pPr>
              <w:jc w:val="center"/>
            </w:pPr>
            <w:r>
              <w:t>(5.91, 2.</w:t>
            </w:r>
            <w:r w:rsidRPr="00E76451">
              <w:t>5</w:t>
            </w:r>
            <w:r>
              <w:t>1</w:t>
            </w:r>
            <w:r w:rsidRPr="00E76451">
              <w:t>)</w:t>
            </w:r>
          </w:p>
        </w:tc>
        <w:tc>
          <w:tcPr>
            <w:tcW w:w="2700" w:type="dxa"/>
          </w:tcPr>
          <w:p w:rsidR="00676D1B" w:rsidRDefault="00676D1B" w:rsidP="00EA6E26">
            <w:pPr>
              <w:jc w:val="center"/>
            </w:pPr>
            <w:r w:rsidRPr="00E76451">
              <w:t>(</w:t>
            </w:r>
            <w:r>
              <w:t>0.03, 5.07</w:t>
            </w:r>
            <w:r w:rsidRPr="00E76451">
              <w:t>)</w:t>
            </w:r>
          </w:p>
        </w:tc>
      </w:tr>
      <w:tr w:rsidR="00676D1B" w:rsidTr="006A4D06">
        <w:tc>
          <w:tcPr>
            <w:tcW w:w="2077" w:type="dxa"/>
          </w:tcPr>
          <w:p w:rsidR="00676D1B" w:rsidRPr="001B2164" w:rsidRDefault="00676D1B" w:rsidP="005D3041">
            <w:r w:rsidRPr="001B2164">
              <w:t>logconc.tig</w:t>
            </w:r>
          </w:p>
        </w:tc>
        <w:tc>
          <w:tcPr>
            <w:tcW w:w="2309" w:type="dxa"/>
          </w:tcPr>
          <w:p w:rsidR="00676D1B" w:rsidRPr="001B2164" w:rsidRDefault="00676D1B" w:rsidP="005D3041">
            <w:pPr>
              <w:jc w:val="center"/>
            </w:pPr>
            <w:r>
              <w:t>(14, 14</w:t>
            </w:r>
            <w:r w:rsidRPr="001B2164">
              <w:t>)</w:t>
            </w:r>
          </w:p>
        </w:tc>
        <w:tc>
          <w:tcPr>
            <w:tcW w:w="2520" w:type="dxa"/>
          </w:tcPr>
          <w:p w:rsidR="00676D1B" w:rsidRPr="001B2164" w:rsidRDefault="00676D1B" w:rsidP="005D3041">
            <w:pPr>
              <w:jc w:val="center"/>
            </w:pPr>
            <w:r>
              <w:t>(12.7, 0.70</w:t>
            </w:r>
            <w:r w:rsidRPr="001B2164">
              <w:t>)</w:t>
            </w:r>
          </w:p>
        </w:tc>
        <w:tc>
          <w:tcPr>
            <w:tcW w:w="2700" w:type="dxa"/>
          </w:tcPr>
          <w:p w:rsidR="00676D1B" w:rsidRPr="001B2164" w:rsidRDefault="00676D1B" w:rsidP="00EA6E26">
            <w:pPr>
              <w:jc w:val="center"/>
            </w:pPr>
            <w:r w:rsidRPr="001B2164">
              <w:t>(</w:t>
            </w:r>
            <w:r>
              <w:t>14.1, 14.07</w:t>
            </w:r>
            <w:r w:rsidRPr="001B2164">
              <w:t>)</w:t>
            </w:r>
          </w:p>
        </w:tc>
      </w:tr>
      <w:tr w:rsidR="00676D1B" w:rsidTr="006A4D06">
        <w:tc>
          <w:tcPr>
            <w:tcW w:w="2077" w:type="dxa"/>
          </w:tcPr>
          <w:p w:rsidR="00676D1B" w:rsidRPr="001B2164" w:rsidRDefault="00676D1B" w:rsidP="005D3041">
            <w:r w:rsidRPr="001B2164">
              <w:t>logresp.tig.hm</w:t>
            </w:r>
          </w:p>
        </w:tc>
        <w:tc>
          <w:tcPr>
            <w:tcW w:w="2309" w:type="dxa"/>
          </w:tcPr>
          <w:p w:rsidR="00676D1B" w:rsidRPr="001B2164" w:rsidRDefault="00676D1B" w:rsidP="005D3041">
            <w:pPr>
              <w:jc w:val="center"/>
            </w:pPr>
            <w:r w:rsidRPr="001B2164">
              <w:t>(1.96, 0.17)</w:t>
            </w:r>
          </w:p>
        </w:tc>
        <w:tc>
          <w:tcPr>
            <w:tcW w:w="2520" w:type="dxa"/>
          </w:tcPr>
          <w:p w:rsidR="00676D1B" w:rsidRPr="001B2164" w:rsidRDefault="00676D1B" w:rsidP="005D3041">
            <w:pPr>
              <w:jc w:val="center"/>
            </w:pPr>
            <w:r w:rsidRPr="001B2164">
              <w:t>(7.15, 1.19)</w:t>
            </w:r>
          </w:p>
        </w:tc>
        <w:tc>
          <w:tcPr>
            <w:tcW w:w="2700" w:type="dxa"/>
          </w:tcPr>
          <w:p w:rsidR="00676D1B" w:rsidRPr="001B2164" w:rsidRDefault="00676D1B" w:rsidP="00EA6E26">
            <w:pPr>
              <w:jc w:val="center"/>
            </w:pPr>
            <w:r w:rsidRPr="001B2164">
              <w:t>(</w:t>
            </w:r>
            <w:r>
              <w:t>1.96, 0.17</w:t>
            </w:r>
            <w:r w:rsidRPr="001B2164">
              <w:t>)</w:t>
            </w:r>
          </w:p>
        </w:tc>
      </w:tr>
      <w:tr w:rsidR="00676D1B" w:rsidTr="006A4D06">
        <w:tc>
          <w:tcPr>
            <w:tcW w:w="2077" w:type="dxa"/>
          </w:tcPr>
          <w:p w:rsidR="00676D1B" w:rsidRPr="001B2164" w:rsidRDefault="00676D1B" w:rsidP="005D3041">
            <w:r w:rsidRPr="001B2164">
              <w:t>logresp.tig.gp</w:t>
            </w:r>
          </w:p>
        </w:tc>
        <w:tc>
          <w:tcPr>
            <w:tcW w:w="2309" w:type="dxa"/>
          </w:tcPr>
          <w:p w:rsidR="00676D1B" w:rsidRPr="001B2164" w:rsidRDefault="00676D1B" w:rsidP="005D3041">
            <w:pPr>
              <w:jc w:val="center"/>
            </w:pPr>
            <w:r w:rsidRPr="001B2164">
              <w:t>(-1.68, 0.31)</w:t>
            </w:r>
          </w:p>
        </w:tc>
        <w:tc>
          <w:tcPr>
            <w:tcW w:w="2520" w:type="dxa"/>
          </w:tcPr>
          <w:p w:rsidR="00676D1B" w:rsidRPr="001B2164" w:rsidRDefault="00676D1B" w:rsidP="005D3041">
            <w:pPr>
              <w:jc w:val="center"/>
            </w:pPr>
            <w:r w:rsidRPr="001B2164">
              <w:t>(0.20, 0.066)</w:t>
            </w:r>
          </w:p>
        </w:tc>
        <w:tc>
          <w:tcPr>
            <w:tcW w:w="2700" w:type="dxa"/>
          </w:tcPr>
          <w:p w:rsidR="00676D1B" w:rsidRDefault="00676D1B" w:rsidP="00EA6E26">
            <w:pPr>
              <w:jc w:val="center"/>
            </w:pPr>
            <w:r w:rsidRPr="001B2164">
              <w:t>(</w:t>
            </w:r>
            <w:r>
              <w:t>-1.68, 0.30</w:t>
            </w:r>
            <w:r w:rsidRPr="001B2164">
              <w:t>)</w:t>
            </w:r>
          </w:p>
        </w:tc>
      </w:tr>
    </w:tbl>
    <w:p w:rsidR="00982FD3" w:rsidRDefault="00982FD3" w:rsidP="002B76BE">
      <w:pPr>
        <w:ind w:left="-720"/>
      </w:pPr>
    </w:p>
    <w:p w:rsidR="006A4D06" w:rsidRDefault="006A4D06" w:rsidP="00982FD3">
      <w:pPr>
        <w:ind w:left="-720"/>
        <w:rPr>
          <w:i/>
          <w:noProof/>
          <w:lang w:eastAsia="en-US" w:bidi="ar-SA"/>
        </w:rPr>
      </w:pPr>
    </w:p>
    <w:p w:rsidR="00982FD3" w:rsidRDefault="00982FD3" w:rsidP="00982FD3">
      <w:pPr>
        <w:ind w:left="-720"/>
        <w:rPr>
          <w:i/>
          <w:noProof/>
          <w:lang w:eastAsia="en-US" w:bidi="ar-SA"/>
        </w:rPr>
      </w:pPr>
      <w:r>
        <w:rPr>
          <w:i/>
          <w:noProof/>
          <w:lang w:eastAsia="en-US" w:bidi="ar-SA"/>
        </w:rPr>
        <w:lastRenderedPageBreak/>
        <w:t xml:space="preserve">Code </w:t>
      </w:r>
      <w:r w:rsidRPr="00FE6264">
        <w:rPr>
          <w:i/>
          <w:noProof/>
          <w:lang w:eastAsia="en-US" w:bidi="ar-SA"/>
        </w:rPr>
        <w:t>SM1</w:t>
      </w:r>
      <w:r>
        <w:rPr>
          <w:i/>
          <w:noProof/>
          <w:lang w:eastAsia="en-US" w:bidi="ar-SA"/>
        </w:rPr>
        <w:t xml:space="preserve"> JAGS model used representing the Bayesian framework.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>model {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# ancestor nodes: hyperparameters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# guinea pigs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# symptoms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logeta.gp ~ dnorm(mu.logeta.gp, 1/si.logeta.gp^2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logr.gp ~ dnorm(mu.logr.gp, 1/si.logr.gp^2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eta.gp &lt;- exp(logeta.gp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r.gp &lt;- exp(logr.gp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# infection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w.gp ~ dnorm(mu.w.gp, 1/si.w.gp^2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z.gp ~ dnorm(mu.z.gp, 1/si.z.gp^2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u.gp &lt;- exp(w.gp) / (1+exp(w.gp)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v.gp &lt;- exp(z.gp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a.gp &lt;- u.gp*v.gp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b.gp &lt;- (1-u.gp)*v.gp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# Human volunteers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# symptoms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logeta.hm ~ dnorm(mu.logeta.hm, 1/si.logeta.hm^2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logr.hm ~ dnorm(mu.logr.hm, 1/si.logr.hm^2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eta.hm &lt;- exp(logeta.hm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r.hm &lt;- exp(logr.hm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# infection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w.hm ~ dnorm(mu.w.hm, 1/si.w.hm^2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z.hm ~ dnorm(mu.z.hm, 1/si.z.hm^2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u.hm &lt;- exp(w.hm) / (1+exp(w.hm)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v.hm &lt;- exp(z.hm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a.hm &lt;- u.hm*v.hm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b.hm &lt;- (1-u.hm)*v.hm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ab/>
        <w:t>logresp.tig.gp ~ dnorm(mu.logresp.tig.gp,1/si.logresp.tig.gp^2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ab/>
        <w:t>resp.tig.gp &lt;- exp(logresp.tig.gp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ab/>
        <w:t>logresp.tig.hm ~ dnorm(mu.logresp.tig.hm,1/si.logresp.tig.hm^2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lastRenderedPageBreak/>
        <w:tab/>
        <w:t>resp.tig.hm &lt;- exp(logresp.tig.hm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logconc.tig ~ dnorm(mu.logconc.tig,1/si.logconc.tig^2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conc.tig &lt;- exp(logconc.tig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# Russell guinea pig dose response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for(ind.rus.gp in 1:dosenum.rus.gp) {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# infection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dose.rus.gp[ind.rus.gp] ~ dpois(doses.rus.gp[ind.rus.gp]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gamma.rus.gp[ind.rus.gp] &lt;- loggam(a.gp+b.gp) -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ab/>
        <w:t xml:space="preserve">       </w:t>
      </w:r>
      <w:r w:rsidRPr="00982FD3">
        <w:rPr>
          <w:rFonts w:ascii="Courier New" w:hAnsi="Courier New" w:cs="Courier New"/>
        </w:rPr>
        <w:tab/>
        <w:t xml:space="preserve">    loggam(a.gp+b.gp+dose.rus.gp[ind.rus.gp]) +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ab/>
      </w:r>
      <w:r w:rsidRPr="00982FD3">
        <w:rPr>
          <w:rFonts w:ascii="Courier New" w:hAnsi="Courier New" w:cs="Courier New"/>
        </w:rPr>
        <w:tab/>
        <w:t xml:space="preserve">    loggam(b.gp+dose.rus.gp[ind.rus.gp]) -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ab/>
      </w:r>
      <w:r w:rsidRPr="00982FD3">
        <w:rPr>
          <w:rFonts w:ascii="Courier New" w:hAnsi="Courier New" w:cs="Courier New"/>
        </w:rPr>
        <w:tab/>
        <w:t xml:space="preserve">    loggam(b.gp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prinf.rus.gp[ind.rus.gp] &lt;- (1-exp(gamma.rus.gp[ind.rus.gp])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infec.rus.gp[ind.rus.gp] ~ dbin(prinf.rus.gp[ind.rus.gp],expos.rus.gp[ind.rus.gp]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# conditional illness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prill.rus.gp[ind.rus.gp] &lt;- (1-pow(1+eta.gp*dose.rus.gp[ind.rus.gp],-r.gp)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sympt.rus.gp[ind.rus.gp] ~ dbin(prinf.rus.gp[ind.rus.gp]*prill.rus.gp[ind.rus.gp],expos.rus.gp[ind.rus.gp]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}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# Tigertt guinea pig dose response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for(ind.tig.gp in 1:dosenum.tig.gp) {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# infection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dose.tig.gp[ind.tig.gp] ~ dpois(conc.tig*resp.tig.gp*dilutions.tig.gp[ind.tig.gp]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gamma.tig.gp[ind.tig.gp] &lt;- loggam(a.gp+b.gp) -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ab/>
        <w:t xml:space="preserve">       </w:t>
      </w:r>
      <w:r w:rsidRPr="00982FD3">
        <w:rPr>
          <w:rFonts w:ascii="Courier New" w:hAnsi="Courier New" w:cs="Courier New"/>
        </w:rPr>
        <w:tab/>
        <w:t xml:space="preserve">    loggam(a.gp+b.gp+dose.tig.gp[ind.tig.gp]) +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ab/>
      </w:r>
      <w:r w:rsidRPr="00982FD3">
        <w:rPr>
          <w:rFonts w:ascii="Courier New" w:hAnsi="Courier New" w:cs="Courier New"/>
        </w:rPr>
        <w:tab/>
        <w:t xml:space="preserve">    loggam(b.gp+dose.tig.gp[ind.tig.gp]) -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ab/>
      </w:r>
      <w:r w:rsidRPr="00982FD3">
        <w:rPr>
          <w:rFonts w:ascii="Courier New" w:hAnsi="Courier New" w:cs="Courier New"/>
        </w:rPr>
        <w:tab/>
        <w:t xml:space="preserve">    loggam(b.gp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prinf.tig.gp[ind.tig.gp] &lt;- (1-exp(gamma.tig.gp[ind.tig.gp])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infec.tig.gp[ind.tig.gp] ~ dbin(prinf.tig.gp[ind.tig.gp],expos.tig.gp[ind.tig.gp]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# conditional illness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prill.tig.gp[ind.tig.gp] &lt;- (1-pow(1+eta.gp*(dose.tig.gp[ind.tig.gp]),-r.gp)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sympt.tig.gp[ind.tig.gp] ~ </w:t>
      </w:r>
      <w:r w:rsidRPr="00982FD3">
        <w:rPr>
          <w:rFonts w:ascii="Courier New" w:hAnsi="Courier New" w:cs="Courier New"/>
        </w:rPr>
        <w:lastRenderedPageBreak/>
        <w:t>dbin(prinf.tig.gp[ind.tig.gp]*prill.tig.gp[ind.tig.gp],expos.tig.gp[ind.tig.gp]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}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# Tigertt human dose response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for(ind.tig.hm in 1:dosenum.tig.hm) {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# infection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dose.tig.hm[ind.tig.hm] ~ dpois(conc.tig*resp.tig.hm*dilutions.tig.hm[ind.tig.hm]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gamma.tig.hm[ind.tig.hm] &lt;- loggam(a.hm+b.hm) -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ab/>
        <w:t xml:space="preserve">       </w:t>
      </w:r>
      <w:r w:rsidRPr="00982FD3">
        <w:rPr>
          <w:rFonts w:ascii="Courier New" w:hAnsi="Courier New" w:cs="Courier New"/>
        </w:rPr>
        <w:tab/>
        <w:t xml:space="preserve">    loggam(a.hm+b.hm+dose.tig.hm[ind.tig.hm]) +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ab/>
      </w:r>
      <w:r w:rsidRPr="00982FD3">
        <w:rPr>
          <w:rFonts w:ascii="Courier New" w:hAnsi="Courier New" w:cs="Courier New"/>
        </w:rPr>
        <w:tab/>
        <w:t xml:space="preserve">    loggam(b.hm+dose.tig.hm[ind.tig.hm]) -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ab/>
      </w:r>
      <w:r w:rsidRPr="00982FD3">
        <w:rPr>
          <w:rFonts w:ascii="Courier New" w:hAnsi="Courier New" w:cs="Courier New"/>
        </w:rPr>
        <w:tab/>
        <w:t xml:space="preserve">    loggam(b.hm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prinf.tig.hm[ind.tig.hm] &lt;- (1-exp(gamma.tig.hm[ind.tig.hm])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infec.tig.hm[ind.tig.hm] ~ dbin(prinf.tig.hm[ind.tig.hm],expos.tig.hm[ind.tig.hm]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# conditional illness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prill.tig.hm[ind.tig.hm] &lt;- (1-pow(1+eta.hm*(dose.tig.hm[ind.tig.hm]),-r.hm)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  sympt.tig.hm[ind.tig.hm] ~ dbin(prinf.tig.hm[ind.tig.hm]*prill.tig.hm[ind.tig.hm],expos.tig.hm[ind.tig.hm]);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}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 xml:space="preserve">  </w:t>
      </w:r>
    </w:p>
    <w:p w:rsidR="00982FD3" w:rsidRPr="00982FD3" w:rsidRDefault="00982FD3" w:rsidP="00982FD3">
      <w:pPr>
        <w:ind w:left="-720"/>
        <w:rPr>
          <w:rFonts w:ascii="Courier New" w:hAnsi="Courier New" w:cs="Courier New"/>
        </w:rPr>
      </w:pPr>
      <w:r w:rsidRPr="00982FD3">
        <w:rPr>
          <w:rFonts w:ascii="Courier New" w:hAnsi="Courier New" w:cs="Courier New"/>
        </w:rPr>
        <w:t>} # end model</w:t>
      </w:r>
    </w:p>
    <w:sectPr w:rsidR="00982FD3" w:rsidRPr="00982FD3" w:rsidSect="00ED72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drawingGridHorizontalSpacing w:val="110"/>
  <w:displayHorizontalDrawingGridEvery w:val="2"/>
  <w:characterSpacingControl w:val="doNotCompress"/>
  <w:compat/>
  <w:rsids>
    <w:rsidRoot w:val="00ED7283"/>
    <w:rsid w:val="0000252B"/>
    <w:rsid w:val="0006010F"/>
    <w:rsid w:val="00073435"/>
    <w:rsid w:val="00097FE5"/>
    <w:rsid w:val="001539EF"/>
    <w:rsid w:val="001F7486"/>
    <w:rsid w:val="00237E5A"/>
    <w:rsid w:val="00290F82"/>
    <w:rsid w:val="002B76BE"/>
    <w:rsid w:val="00333341"/>
    <w:rsid w:val="00405250"/>
    <w:rsid w:val="004C5938"/>
    <w:rsid w:val="005D3041"/>
    <w:rsid w:val="005E3FCB"/>
    <w:rsid w:val="00676D1B"/>
    <w:rsid w:val="006A4D06"/>
    <w:rsid w:val="007342FE"/>
    <w:rsid w:val="007A5CC6"/>
    <w:rsid w:val="007E2FA4"/>
    <w:rsid w:val="008769C3"/>
    <w:rsid w:val="008A120F"/>
    <w:rsid w:val="00982FD3"/>
    <w:rsid w:val="009C14C8"/>
    <w:rsid w:val="00A26E1C"/>
    <w:rsid w:val="00A36828"/>
    <w:rsid w:val="00A55191"/>
    <w:rsid w:val="00AE2B8B"/>
    <w:rsid w:val="00B367A1"/>
    <w:rsid w:val="00B80DB3"/>
    <w:rsid w:val="00B839C0"/>
    <w:rsid w:val="00B93760"/>
    <w:rsid w:val="00BC2963"/>
    <w:rsid w:val="00BE47AF"/>
    <w:rsid w:val="00CB1B2D"/>
    <w:rsid w:val="00D02248"/>
    <w:rsid w:val="00D33D50"/>
    <w:rsid w:val="00D64BC1"/>
    <w:rsid w:val="00DD37C1"/>
    <w:rsid w:val="00DE5098"/>
    <w:rsid w:val="00E54296"/>
    <w:rsid w:val="00EA6E26"/>
    <w:rsid w:val="00ED7283"/>
    <w:rsid w:val="00F510EB"/>
    <w:rsid w:val="00F63BE7"/>
    <w:rsid w:val="00F93687"/>
    <w:rsid w:val="00FC4E8F"/>
    <w:rsid w:val="00FD2FAE"/>
    <w:rsid w:val="00FE6264"/>
    <w:rsid w:val="00FF7D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283"/>
    <w:pPr>
      <w:widowControl w:val="0"/>
      <w:suppressAutoHyphens/>
    </w:pPr>
    <w:rPr>
      <w:rFonts w:ascii="Times New Roman" w:eastAsia="DejaVu Sans" w:hAnsi="Times New Roman" w:cs="DejaVu 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6BE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link w:val="BalloonText"/>
    <w:uiPriority w:val="99"/>
    <w:semiHidden/>
    <w:rsid w:val="002B76BE"/>
    <w:rPr>
      <w:rFonts w:ascii="Tahoma" w:eastAsia="DejaVu Sans" w:hAnsi="Tahoma" w:cs="Mangal"/>
      <w:kern w:val="1"/>
      <w:sz w:val="16"/>
      <w:szCs w:val="14"/>
      <w:lang w:eastAsia="zh-CN" w:bidi="hi-IN"/>
    </w:rPr>
  </w:style>
  <w:style w:type="table" w:styleId="TableGrid">
    <w:name w:val="Table Grid"/>
    <w:basedOn w:val="TableNormal"/>
    <w:uiPriority w:val="59"/>
    <w:rsid w:val="00FE62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E6264"/>
    <w:rPr>
      <w:rFonts w:cs="Mangal"/>
      <w:b/>
      <w:bCs/>
      <w:sz w:val="20"/>
      <w:szCs w:val="18"/>
    </w:rPr>
  </w:style>
  <w:style w:type="character" w:styleId="PlaceholderText">
    <w:name w:val="Placeholder Text"/>
    <w:basedOn w:val="DefaultParagraphFont"/>
    <w:uiPriority w:val="99"/>
    <w:semiHidden/>
    <w:rsid w:val="0040525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55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191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191"/>
    <w:rPr>
      <w:rFonts w:ascii="Times New Roman" w:eastAsia="DejaVu Sans" w:hAnsi="Times New Roman" w:cs="Mangal"/>
      <w:kern w:val="1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19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97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58</Words>
  <Characters>43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M</Company>
  <LinksUpToDate>false</LinksUpToDate>
  <CharactersWithSpaces>5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nangulo</cp:lastModifiedBy>
  <cp:revision>5</cp:revision>
  <dcterms:created xsi:type="dcterms:W3CDTF">2013-09-05T08:42:00Z</dcterms:created>
  <dcterms:modified xsi:type="dcterms:W3CDTF">2013-10-12T05:46:00Z</dcterms:modified>
</cp:coreProperties>
</file>